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5A19" w:rsidRPr="0094517B" w:rsidRDefault="00725A19" w:rsidP="00725A19">
      <w:pPr>
        <w:spacing w:after="120" w:line="240" w:lineRule="auto"/>
        <w:rPr>
          <w:b/>
          <w:iCs/>
          <w:sz w:val="28"/>
          <w:szCs w:val="18"/>
        </w:rPr>
      </w:pPr>
      <w:bookmarkStart w:id="0" w:name="_Ref28961960"/>
      <w:bookmarkStart w:id="1" w:name="_Ref27385768"/>
      <w:bookmarkStart w:id="2" w:name="_Toc27584479"/>
      <w:r w:rsidRPr="0094517B">
        <w:rPr>
          <w:b/>
          <w:iCs/>
          <w:sz w:val="28"/>
          <w:szCs w:val="18"/>
        </w:rPr>
        <w:t>S</w:t>
      </w:r>
      <w:r w:rsidR="003C2218">
        <w:rPr>
          <w:b/>
          <w:iCs/>
          <w:sz w:val="28"/>
          <w:szCs w:val="18"/>
        </w:rPr>
        <w:t xml:space="preserve">1 </w:t>
      </w:r>
      <w:r w:rsidRPr="0094517B">
        <w:rPr>
          <w:b/>
          <w:iCs/>
          <w:sz w:val="28"/>
          <w:szCs w:val="18"/>
        </w:rPr>
        <w:t>Table. Metabolites with ≥50% of samples above LOD and included in primary analyses</w:t>
      </w:r>
      <w:r w:rsidR="003C2218">
        <w:rPr>
          <w:b/>
          <w:iCs/>
          <w:sz w:val="28"/>
          <w:szCs w:val="18"/>
        </w:rPr>
        <w:t>.</w:t>
      </w:r>
      <w:bookmarkEnd w:id="0"/>
      <w:bookmarkEnd w:id="1"/>
      <w:bookmarkEnd w:id="2"/>
    </w:p>
    <w:tbl>
      <w:tblPr>
        <w:tblW w:w="9371" w:type="dxa"/>
        <w:tblLook w:val="04A0" w:firstRow="1" w:lastRow="0" w:firstColumn="1" w:lastColumn="0" w:noHBand="0" w:noVBand="1"/>
      </w:tblPr>
      <w:tblGrid>
        <w:gridCol w:w="1000"/>
        <w:gridCol w:w="937"/>
        <w:gridCol w:w="3858"/>
        <w:gridCol w:w="1805"/>
        <w:gridCol w:w="876"/>
        <w:gridCol w:w="895"/>
      </w:tblGrid>
      <w:tr w:rsidR="00705E74" w:rsidRPr="00705E74" w:rsidTr="00705E74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1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OD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&gt;LOD</w:t>
            </w:r>
          </w:p>
        </w:tc>
      </w:tr>
      <w:tr w:rsidR="00705E74" w:rsidRPr="00705E74" w:rsidTr="00705E74">
        <w:trPr>
          <w:trHeight w:val="300"/>
        </w:trPr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705E74">
              <w:rPr>
                <w:rFonts w:eastAsia="Times New Roman"/>
                <w:color w:val="000000"/>
              </w:rPr>
              <w:t>Grouping</w:t>
            </w:r>
            <w:r w:rsidR="0004088C" w:rsidRPr="0004088C">
              <w:rPr>
                <w:rFonts w:eastAsia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Full name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Abbreviation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(ng/ml)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(%)</w:t>
            </w:r>
          </w:p>
        </w:tc>
      </w:tr>
      <w:tr w:rsidR="00705E74" w:rsidRPr="00705E74" w:rsidTr="00705E7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E74" w:rsidRPr="00705E74" w:rsidRDefault="00705E74" w:rsidP="00705E7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Fatt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05E74" w:rsidRPr="00705E74" w:rsidRDefault="00705E74" w:rsidP="00D230A2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acid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inole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00.0%</w:t>
            </w:r>
          </w:p>
        </w:tc>
      </w:tr>
      <w:tr w:rsidR="00705E74" w:rsidRPr="00705E74" w:rsidTr="00705E7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Arachidon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A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00.0%</w:t>
            </w:r>
          </w:p>
        </w:tc>
      </w:tr>
      <w:tr w:rsidR="00705E74" w:rsidRPr="00705E74" w:rsidTr="00705E7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 xml:space="preserve">Docosahexaenoic acid 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DH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9.6%</w:t>
            </w:r>
          </w:p>
        </w:tc>
      </w:tr>
      <w:tr w:rsidR="00705E74" w:rsidRPr="00705E74" w:rsidTr="00705E7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Eicosapentaenoic aci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EPA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3.0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67.8%</w:t>
            </w:r>
          </w:p>
        </w:tc>
      </w:tr>
      <w:tr w:rsidR="00705E74" w:rsidRPr="00705E74" w:rsidTr="00705E74">
        <w:trPr>
          <w:trHeight w:val="300"/>
        </w:trPr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Pathway</w:t>
            </w:r>
          </w:p>
        </w:tc>
        <w:tc>
          <w:tcPr>
            <w:tcW w:w="3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 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</w:tr>
      <w:tr w:rsidR="00705E74" w:rsidRPr="00705E74" w:rsidTr="00705E74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Fatty acid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jc w:val="center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Enzyme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Eicosanoi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 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5E74" w:rsidRPr="00705E74" w:rsidRDefault="00705E74" w:rsidP="00705E74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 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,10-epoxy-octadec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9,10-EpOM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00.0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,10-dihydroxy-octadec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9,10-DiHOM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88.6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2,13-epoxy-octadec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2,13-EpOM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00.0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2,13-dihydroxy-octadec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2,13-DiHOM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1.0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68.6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3-hydroxy-octadecadi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3-HOD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.5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00.0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-hydroxy-octadecadienoic aci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9-HOD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2.5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00.0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A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5,6-dihydroxy-eicosatri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5,6-D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8.0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8,9-dihydroxy-eicosatri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8,9-D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8.0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1,12-dihydroxy-eicosatri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1,12-D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9.6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4,15-dihydroxy-eicosatri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4,15-DHE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9.6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9-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9-HE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85.3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20-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20-HET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5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89.0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LOX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5-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5-HE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68.2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8-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8-HE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84.5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1-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1-HE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9.2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2-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2-HE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6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51.8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5-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5-HET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00.0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OX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Prostaglandin E2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PGE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0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59.2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proofErr w:type="spellStart"/>
            <w:r w:rsidRPr="00705E74">
              <w:rPr>
                <w:rFonts w:eastAsia="Times New Roman"/>
                <w:color w:val="000000"/>
              </w:rPr>
              <w:t>Thromboxone</w:t>
            </w:r>
            <w:proofErr w:type="spellEnd"/>
            <w:r w:rsidRPr="00705E74">
              <w:rPr>
                <w:rFonts w:eastAsia="Times New Roman"/>
                <w:color w:val="000000"/>
              </w:rPr>
              <w:t xml:space="preserve"> B2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TXB</w:t>
            </w:r>
            <w:r>
              <w:rPr>
                <w:color w:val="000000"/>
                <w:vertAlign w:val="subscript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25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80.0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DH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7,8-dihydroxy-docosapent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7,8-DiHDP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79.6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0,11-dihydroxy-docosapent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0,11-DiHDP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3.9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3,14-dihydroxy-docosapent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3,14-DiHDP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9.2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6,17-dihydroxy-docosapent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6,17-DiHDP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8.8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9,20-dihydroxy-docosapent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9,20-DiHDPA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9.6%</w:t>
            </w:r>
          </w:p>
        </w:tc>
      </w:tr>
      <w:tr w:rsidR="00EC4CAF" w:rsidRPr="00705E74" w:rsidTr="001810A6">
        <w:trPr>
          <w:trHeight w:val="33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9,20-epoxy-docosapentaenoic aci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9,20-EpDP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2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8.4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>
              <w:rPr>
                <w:rFonts w:eastAsia="Times New Roman"/>
                <w:color w:val="000000"/>
              </w:rPr>
              <w:t>EP</w:t>
            </w:r>
            <w:r w:rsidRPr="00705E74">
              <w:rPr>
                <w:rFonts w:eastAsia="Times New Roman"/>
                <w:color w:val="000000"/>
              </w:rPr>
              <w:t>A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CYP</w:t>
            </w:r>
          </w:p>
        </w:tc>
        <w:tc>
          <w:tcPr>
            <w:tcW w:w="3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4,15-di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4,15-DiHET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7.1%</w:t>
            </w:r>
          </w:p>
        </w:tc>
      </w:tr>
      <w:tr w:rsidR="00EC4CAF" w:rsidRPr="00705E74" w:rsidTr="001810A6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3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Pr="00705E74" w:rsidRDefault="00EC4CAF" w:rsidP="00EC4CAF">
            <w:pPr>
              <w:spacing w:line="240" w:lineRule="auto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17,18-dihydroxy-eicosatetraenoic acid</w:t>
            </w:r>
          </w:p>
        </w:tc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C4CAF" w:rsidRDefault="00EC4CAF" w:rsidP="00EC4CAF">
            <w:pPr>
              <w:rPr>
                <w:color w:val="000000"/>
              </w:rPr>
            </w:pPr>
            <w:r>
              <w:rPr>
                <w:color w:val="000000"/>
              </w:rPr>
              <w:t>17,18-DiHET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705E74">
              <w:rPr>
                <w:rFonts w:eastAsia="Times New Roman"/>
                <w:color w:val="000000"/>
              </w:rPr>
              <w:t>0.100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C4CAF" w:rsidRPr="00705E74" w:rsidRDefault="00EC4CAF" w:rsidP="00EC4CAF">
            <w:pPr>
              <w:spacing w:line="240" w:lineRule="auto"/>
              <w:jc w:val="right"/>
              <w:rPr>
                <w:rFonts w:eastAsia="Times New Roman"/>
              </w:rPr>
            </w:pPr>
            <w:r w:rsidRPr="00705E74">
              <w:rPr>
                <w:rFonts w:eastAsia="Times New Roman"/>
              </w:rPr>
              <w:t>99.6%</w:t>
            </w:r>
          </w:p>
        </w:tc>
      </w:tr>
    </w:tbl>
    <w:p w:rsidR="007842E6" w:rsidRPr="0094472E" w:rsidRDefault="00202EB1" w:rsidP="00C75CFF">
      <w:pPr>
        <w:spacing w:after="120" w:line="240" w:lineRule="auto"/>
        <w:rPr>
          <w:sz w:val="19"/>
          <w:szCs w:val="19"/>
        </w:rPr>
      </w:pPr>
      <w:proofErr w:type="spellStart"/>
      <w:proofErr w:type="gramStart"/>
      <w:r w:rsidRPr="00202EB1">
        <w:rPr>
          <w:iCs/>
          <w:sz w:val="24"/>
          <w:szCs w:val="18"/>
          <w:vertAlign w:val="superscript"/>
        </w:rPr>
        <w:t>a</w:t>
      </w:r>
      <w:proofErr w:type="spellEnd"/>
      <w:proofErr w:type="gramEnd"/>
      <w:r>
        <w:rPr>
          <w:iCs/>
          <w:sz w:val="24"/>
          <w:szCs w:val="18"/>
          <w:vertAlign w:val="superscript"/>
        </w:rPr>
        <w:t xml:space="preserve"> </w:t>
      </w:r>
      <w:r w:rsidR="00725A19" w:rsidRPr="00725A19">
        <w:rPr>
          <w:iCs/>
          <w:sz w:val="24"/>
          <w:szCs w:val="18"/>
        </w:rPr>
        <w:t xml:space="preserve">Abbreviations: </w:t>
      </w:r>
      <w:r w:rsidRPr="00725A19">
        <w:rPr>
          <w:iCs/>
          <w:sz w:val="24"/>
          <w:szCs w:val="18"/>
        </w:rPr>
        <w:t xml:space="preserve">COX, </w:t>
      </w:r>
      <w:r>
        <w:rPr>
          <w:iCs/>
          <w:sz w:val="24"/>
          <w:szCs w:val="18"/>
        </w:rPr>
        <w:t>c</w:t>
      </w:r>
      <w:r w:rsidRPr="00725A19">
        <w:rPr>
          <w:iCs/>
          <w:sz w:val="24"/>
          <w:szCs w:val="18"/>
        </w:rPr>
        <w:t xml:space="preserve">yclooxygenase; CYP, </w:t>
      </w:r>
      <w:r>
        <w:rPr>
          <w:iCs/>
          <w:sz w:val="24"/>
          <w:szCs w:val="18"/>
        </w:rPr>
        <w:t>c</w:t>
      </w:r>
      <w:r w:rsidRPr="00725A19">
        <w:rPr>
          <w:iCs/>
          <w:sz w:val="24"/>
          <w:szCs w:val="18"/>
        </w:rPr>
        <w:t xml:space="preserve">ytochrome P450; LOX, </w:t>
      </w:r>
      <w:r>
        <w:rPr>
          <w:iCs/>
          <w:sz w:val="24"/>
          <w:szCs w:val="18"/>
        </w:rPr>
        <w:t>l</w:t>
      </w:r>
      <w:r w:rsidRPr="00725A19">
        <w:rPr>
          <w:iCs/>
          <w:sz w:val="24"/>
          <w:szCs w:val="18"/>
        </w:rPr>
        <w:t>ipoxygenase</w:t>
      </w:r>
      <w:r>
        <w:rPr>
          <w:iCs/>
          <w:sz w:val="24"/>
          <w:szCs w:val="18"/>
        </w:rPr>
        <w:t xml:space="preserve">. </w:t>
      </w:r>
      <w:bookmarkStart w:id="3" w:name="_GoBack"/>
      <w:bookmarkEnd w:id="3"/>
    </w:p>
    <w:sectPr w:rsidR="007842E6" w:rsidRPr="00944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19"/>
    <w:rsid w:val="0004088C"/>
    <w:rsid w:val="00062A54"/>
    <w:rsid w:val="000A1F01"/>
    <w:rsid w:val="000B1B3A"/>
    <w:rsid w:val="000B53DE"/>
    <w:rsid w:val="001754B8"/>
    <w:rsid w:val="0018005C"/>
    <w:rsid w:val="001810A6"/>
    <w:rsid w:val="001C06E7"/>
    <w:rsid w:val="00202EB1"/>
    <w:rsid w:val="00232A88"/>
    <w:rsid w:val="002728A2"/>
    <w:rsid w:val="00290EBB"/>
    <w:rsid w:val="002B674E"/>
    <w:rsid w:val="00365D49"/>
    <w:rsid w:val="003C2218"/>
    <w:rsid w:val="0040115E"/>
    <w:rsid w:val="00441143"/>
    <w:rsid w:val="00455FC4"/>
    <w:rsid w:val="00481593"/>
    <w:rsid w:val="0050772C"/>
    <w:rsid w:val="00512D34"/>
    <w:rsid w:val="005630B5"/>
    <w:rsid w:val="005F4F8E"/>
    <w:rsid w:val="0064072C"/>
    <w:rsid w:val="006A4B03"/>
    <w:rsid w:val="006B0F82"/>
    <w:rsid w:val="006D6515"/>
    <w:rsid w:val="00703BB8"/>
    <w:rsid w:val="00705E74"/>
    <w:rsid w:val="00725A19"/>
    <w:rsid w:val="00732CFC"/>
    <w:rsid w:val="007842E6"/>
    <w:rsid w:val="00785EB7"/>
    <w:rsid w:val="007C3909"/>
    <w:rsid w:val="00875E68"/>
    <w:rsid w:val="008A0660"/>
    <w:rsid w:val="008C2B69"/>
    <w:rsid w:val="00931676"/>
    <w:rsid w:val="0094472E"/>
    <w:rsid w:val="0094517B"/>
    <w:rsid w:val="00965D5B"/>
    <w:rsid w:val="009A253A"/>
    <w:rsid w:val="00A63549"/>
    <w:rsid w:val="00A6705E"/>
    <w:rsid w:val="00A67749"/>
    <w:rsid w:val="00A775D7"/>
    <w:rsid w:val="00A811E2"/>
    <w:rsid w:val="00AF2120"/>
    <w:rsid w:val="00B30624"/>
    <w:rsid w:val="00B37216"/>
    <w:rsid w:val="00B37815"/>
    <w:rsid w:val="00B45DF3"/>
    <w:rsid w:val="00B61886"/>
    <w:rsid w:val="00C404DE"/>
    <w:rsid w:val="00C75CFF"/>
    <w:rsid w:val="00CF1494"/>
    <w:rsid w:val="00D230A2"/>
    <w:rsid w:val="00D32A48"/>
    <w:rsid w:val="00D66BF7"/>
    <w:rsid w:val="00E504C5"/>
    <w:rsid w:val="00E553BA"/>
    <w:rsid w:val="00E9797C"/>
    <w:rsid w:val="00EC4CAF"/>
    <w:rsid w:val="00ED5300"/>
    <w:rsid w:val="00F86AFC"/>
    <w:rsid w:val="00FA4E99"/>
    <w:rsid w:val="00FB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22A1E"/>
  <w15:chartTrackingRefBased/>
  <w15:docId w15:val="{2789EF0F-E33C-41A7-836E-AC6C6AB8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549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0660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66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660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660"/>
    <w:rPr>
      <w:rFonts w:eastAsiaTheme="majorEastAsia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9797C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97C"/>
    <w:rPr>
      <w:rFonts w:eastAsiaTheme="majorEastAsia" w:cstheme="majorBidi"/>
      <w:b/>
      <w:spacing w:val="-10"/>
      <w:kern w:val="28"/>
      <w:sz w:val="28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A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1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67749"/>
    <w:pPr>
      <w:spacing w:before="20" w:after="20" w:line="240" w:lineRule="auto"/>
    </w:pPr>
    <w:rPr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E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789DCB-C9E9-49FD-9AC9-7FAD71E6DF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1</Pages>
  <Words>309</Words>
  <Characters>1734</Characters>
  <Application>Microsoft Office Word</Application>
  <DocSecurity>0</DocSecurity>
  <Lines>4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Barrett (NIH/NIEHS) [F]</dc:creator>
  <cp:keywords/>
  <dc:description/>
  <cp:lastModifiedBy>Welch, Barrett (NIH/NIEHS) [F]</cp:lastModifiedBy>
  <cp:revision>18</cp:revision>
  <dcterms:created xsi:type="dcterms:W3CDTF">2020-05-07T20:18:00Z</dcterms:created>
  <dcterms:modified xsi:type="dcterms:W3CDTF">2020-07-06T19:39:00Z</dcterms:modified>
</cp:coreProperties>
</file>